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26" w:type="dxa"/>
        <w:jc w:val="left"/>
        <w:tblInd w:w="-10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837"/>
        <w:gridCol w:w="1984"/>
        <w:gridCol w:w="1560"/>
        <w:gridCol w:w="1559"/>
        <w:gridCol w:w="2693"/>
        <w:gridCol w:w="1843"/>
        <w:gridCol w:w="1630"/>
        <w:gridCol w:w="2310"/>
      </w:tblGrid>
      <w:tr>
        <w:trPr/>
        <w:tc>
          <w:tcPr>
            <w:tcW w:w="1612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7</w:t>
            </w:r>
            <w:r>
              <w:rPr>
                <w:rStyle w:val="Fontstyle2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top 20 genes from VEGAS2 gene-based analysis showing the strongest association with PP level in typed GWAS data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s of SNP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 posi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 posi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based test statisti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-SNP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p-SN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005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045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E-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4093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O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494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581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045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8D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89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900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4550564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HX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900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208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44469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TP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809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287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44469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E-05</w:t>
            </w:r>
          </w:p>
        </w:tc>
      </w:tr>
      <w:tr>
        <w:trPr>
          <w:trHeight w:val="15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586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363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.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77133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RNP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324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696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2164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9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539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613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7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229224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584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689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2489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331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785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959661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STD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410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4316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9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33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F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1988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2446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999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LN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148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92458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5615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MDL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11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1495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1084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HD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466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536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65947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537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596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8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97937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N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4132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4183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1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4145173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7292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627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7644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43336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19280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1825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1895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67688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DHHC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7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86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6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9146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E-04</w:t>
            </w:r>
          </w:p>
        </w:tc>
      </w:tr>
      <w:tr>
        <w:trPr/>
        <w:tc>
          <w:tcPr>
            <w:tcW w:w="1612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, pulse pressure; CHR, chromosome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/>
      <w:bCs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9:44:00Z</dcterms:created>
  <dc:creator>Administrator</dc:creator>
  <dc:description/>
  <cp:keywords/>
  <dc:language>en-US</dc:language>
  <cp:lastModifiedBy>Jiahao Chen</cp:lastModifiedBy>
  <dcterms:modified xsi:type="dcterms:W3CDTF">2021-08-09T00:5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